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B23" w:rsidRPr="00BE65AA" w:rsidRDefault="00930A86" w:rsidP="00576B23">
      <w:pPr>
        <w:tabs>
          <w:tab w:val="left" w:pos="8364"/>
        </w:tabs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0A86">
        <w:rPr>
          <w:rFonts w:ascii="Arial" w:hAnsi="Arial" w:cs="Arial"/>
          <w:sz w:val="20"/>
          <w:szCs w:val="20"/>
          <w:lang w:val="en-US"/>
        </w:rPr>
        <w:t>Table S1 - Concentration (µM) of all the lipid species identified whose FC&gt; 1.25 among the groups of women, in the post-menopause and pre-menopause groups. São Luís, 2013.</w:t>
      </w:r>
      <w:r w:rsidR="00576B23" w:rsidRPr="00BE65AA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9781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2052"/>
        <w:gridCol w:w="752"/>
        <w:gridCol w:w="885"/>
        <w:gridCol w:w="1576"/>
        <w:gridCol w:w="196"/>
        <w:gridCol w:w="800"/>
        <w:gridCol w:w="800"/>
        <w:gridCol w:w="1480"/>
        <w:gridCol w:w="864"/>
      </w:tblGrid>
      <w:tr w:rsidR="00153C94" w:rsidRPr="00153C94" w:rsidTr="00090312">
        <w:trPr>
          <w:trHeight w:val="255"/>
        </w:trPr>
        <w:tc>
          <w:tcPr>
            <w:tcW w:w="24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3C94" w:rsidRPr="00153C94" w:rsidRDefault="00165A37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F0A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          </w:t>
            </w:r>
            <w:proofErr w:type="spellStart"/>
            <w:r w:rsidRPr="003C52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Var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bles</w:t>
            </w:r>
            <w:proofErr w:type="spellEnd"/>
            <w:r w:rsidR="00153C94"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53C94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</w:t>
            </w:r>
            <w:proofErr w:type="spellEnd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nopaus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</w:t>
            </w:r>
            <w:proofErr w:type="spellEnd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53C94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</w:t>
            </w:r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</w:t>
            </w:r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Menopaus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</w:t>
            </w:r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T </w:t>
            </w:r>
            <w:proofErr w:type="spellStart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st</w:t>
            </w:r>
            <w:proofErr w:type="spellEnd"/>
          </w:p>
        </w:tc>
      </w:tr>
      <w:tr w:rsidR="00153C94" w:rsidRPr="00153C94" w:rsidTr="00090312">
        <w:trPr>
          <w:trHeight w:val="300"/>
        </w:trPr>
        <w:tc>
          <w:tcPr>
            <w:tcW w:w="242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a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65A37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Arial" w:hAnsi="Arial" w:cs="Arial"/>
                <w:b/>
                <w:sz w:val="20"/>
                <w:szCs w:val="20"/>
                <w:bdr w:val="nil"/>
                <w:lang w:val="en-US"/>
              </w:rPr>
              <w:t>SD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65A37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tion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</w:t>
            </w:r>
            <w:r w:rsidR="00165A37" w:rsidRP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a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65A37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Arial" w:hAnsi="Arial" w:cs="Arial"/>
                <w:b/>
                <w:sz w:val="20"/>
                <w:szCs w:val="20"/>
                <w:bdr w:val="nil"/>
                <w:lang w:val="en-US"/>
              </w:rPr>
              <w:t>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65A37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tion</w:t>
            </w: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53C94" w:rsidRPr="00153C94" w:rsidRDefault="00165A37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1A12">
              <w:rPr>
                <w:rFonts w:ascii="Arial" w:hAnsi="Arial" w:cs="Arial"/>
                <w:b/>
                <w:sz w:val="20"/>
                <w:szCs w:val="20"/>
              </w:rPr>
              <w:t>Phosphatidylcholine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PC.a.C18: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20.2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87-100.6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40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77-177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01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C.aa.C36: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2.3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4-12.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4.8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77-2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01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C.aa.C36: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4.8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.28-73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26.7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18-131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92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C.aa.C36: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1.8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02-51.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22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74-94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628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C.aa.C40: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2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(8.1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1.81-38.9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7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(17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1.15-68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1881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C.ae.C36: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(2.6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37-12.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(4.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23-21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0374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C.ae.C38: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(1.7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44-8.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(3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.11-14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0311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C.ae.C38: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5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1.5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57-7.4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6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2.5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3.83-11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206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C.ae.C38: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5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4-7.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3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97-14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57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C.ae.C40: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6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-7.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5.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9-25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43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53C94" w:rsidRPr="00153C94" w:rsidRDefault="00165A37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91A12">
              <w:rPr>
                <w:rFonts w:ascii="Arial" w:hAnsi="Arial" w:cs="Arial"/>
                <w:b/>
                <w:sz w:val="20"/>
                <w:szCs w:val="20"/>
              </w:rPr>
              <w:t>Phosphatidylethanolamines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PE.a.C16: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10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-0.51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24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-1.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42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LPE.a.C18: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2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33-1.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5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34-2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337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34: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5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3-1.9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6-3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0.1592 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34: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9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8-4.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4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-6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57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E.aa.C36: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4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33-1.8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47-3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423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E.aa.C36: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3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1.6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92-7.3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4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2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88-11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498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PE.aa.C36: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6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54-2.9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2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1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66-4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380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36: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2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5-5.8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2.3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-9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80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36: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2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-0.8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5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-2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63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38: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0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-4.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9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-8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044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38: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3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2-6.8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3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9-12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67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38: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2.8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8-13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7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4-31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55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40: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0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-3.6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2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-8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24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a.C40: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.7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99-7.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5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3-2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52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.ae.C36: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-0.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-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97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eramid</w:t>
            </w:r>
            <w:r w:rsidR="00165A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</w:t>
            </w:r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proofErr w:type="spellEnd"/>
            <w:r w:rsidRPr="00153C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.C10:0.Ce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4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5-0.22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17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7-0.8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444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12:0.C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2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6-1.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5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4-2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75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18:0(OH).Cer.2H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00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1 -0.00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-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070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20:0(OH).</w:t>
            </w:r>
            <w:proofErr w:type="spellStart"/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-0.0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4-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767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21:0.C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1-0.0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0.0553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.C22:0(OH).</w:t>
            </w:r>
            <w:proofErr w:type="spellStart"/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01-0.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01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461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22:0(OH).Cer.2H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00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2-0.00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01-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0.3755 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.C23:0.C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3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27-1.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4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42-1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364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23:0.Cer.2H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-0.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-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98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.C23:0(OH).</w:t>
            </w:r>
            <w:proofErr w:type="spellStart"/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1-0.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1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149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.C24:0(OH).</w:t>
            </w:r>
            <w:proofErr w:type="spellStart"/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Cer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1-0.0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2-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207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24:0(OH).Cer.2H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08-0.00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1-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96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.C25:0.Cer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7-0.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14 -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417*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.C25:0.Cer.2H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0.01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7-0.0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1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36</w:t>
            </w:r>
          </w:p>
        </w:tc>
      </w:tr>
      <w:tr w:rsidR="00153C94" w:rsidRPr="00153C94" w:rsidTr="00090312">
        <w:trPr>
          <w:trHeight w:val="300"/>
        </w:trPr>
        <w:tc>
          <w:tcPr>
            <w:tcW w:w="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3C94" w:rsidRPr="00153C94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N.C25:1.Ce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01-0.0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(0.0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C94" w:rsidRPr="00165A37" w:rsidRDefault="00153C94" w:rsidP="00153C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01-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C94" w:rsidRPr="00165A37" w:rsidRDefault="00153C94" w:rsidP="00153C94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165A3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400*</w:t>
            </w:r>
          </w:p>
        </w:tc>
      </w:tr>
    </w:tbl>
    <w:p w:rsidR="00165A37" w:rsidRPr="00C87736" w:rsidRDefault="00165A37" w:rsidP="00165A37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65A37">
        <w:rPr>
          <w:rFonts w:ascii="Arial" w:eastAsia="Times New Roman" w:hAnsi="Arial" w:cs="Arial"/>
          <w:sz w:val="20"/>
          <w:szCs w:val="20"/>
          <w:lang w:val="en-US" w:eastAsia="pt-BR"/>
        </w:rPr>
        <w:t>T test</w:t>
      </w:r>
      <w:r w:rsidR="007E26EE" w:rsidRPr="00165A37">
        <w:rPr>
          <w:rFonts w:ascii="Arial" w:eastAsia="Times New Roman" w:hAnsi="Arial" w:cs="Arial"/>
          <w:sz w:val="20"/>
          <w:szCs w:val="20"/>
          <w:lang w:val="en-US" w:eastAsia="pt-BR"/>
        </w:rPr>
        <w:t xml:space="preserve">, *p&lt;0,05; </w:t>
      </w:r>
      <w:r w:rsidRPr="00165A37">
        <w:rPr>
          <w:rFonts w:ascii="Arial" w:eastAsia="Arial" w:hAnsi="Arial" w:cs="Arial"/>
          <w:sz w:val="20"/>
          <w:szCs w:val="20"/>
          <w:bdr w:val="nil"/>
          <w:lang w:val="en-US"/>
        </w:rPr>
        <w:t>SD=</w:t>
      </w:r>
      <w:r w:rsidRPr="00165A37">
        <w:rPr>
          <w:lang w:val="en-US"/>
        </w:rPr>
        <w:t xml:space="preserve"> </w:t>
      </w:r>
      <w:r w:rsidRPr="00165A37">
        <w:rPr>
          <w:rFonts w:ascii="Arial" w:eastAsia="Arial" w:hAnsi="Arial" w:cs="Arial"/>
          <w:sz w:val="20"/>
          <w:szCs w:val="20"/>
          <w:bdr w:val="nil"/>
          <w:lang w:val="en-US"/>
        </w:rPr>
        <w:t>standard deviation</w:t>
      </w:r>
      <w:r w:rsidR="007E26EE" w:rsidRPr="00165A37">
        <w:rPr>
          <w:rFonts w:ascii="Arial" w:hAnsi="Arial" w:cs="Arial"/>
          <w:sz w:val="20"/>
          <w:szCs w:val="20"/>
          <w:lang w:val="en-US"/>
        </w:rPr>
        <w:t xml:space="preserve">; </w:t>
      </w:r>
      <w:r w:rsidRPr="00C87736">
        <w:rPr>
          <w:rFonts w:ascii="Arial" w:hAnsi="Arial" w:cs="Arial"/>
          <w:sz w:val="20"/>
          <w:szCs w:val="20"/>
          <w:lang w:val="en-US"/>
        </w:rPr>
        <w:t>Variation (min-max).</w:t>
      </w:r>
    </w:p>
    <w:p w:rsidR="00DA7FD9" w:rsidRPr="00165A37" w:rsidRDefault="00DA7FD9" w:rsidP="0030666B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DA7FD9" w:rsidRPr="00165A37" w:rsidSect="00BE65AA">
      <w:pgSz w:w="11906" w:h="16838"/>
      <w:pgMar w:top="1135" w:right="1701" w:bottom="1276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947"/>
    <w:rsid w:val="000001DD"/>
    <w:rsid w:val="00077325"/>
    <w:rsid w:val="0008597D"/>
    <w:rsid w:val="00090312"/>
    <w:rsid w:val="00147736"/>
    <w:rsid w:val="00153C94"/>
    <w:rsid w:val="001606CA"/>
    <w:rsid w:val="00165A37"/>
    <w:rsid w:val="001C15C8"/>
    <w:rsid w:val="00222D80"/>
    <w:rsid w:val="0027155C"/>
    <w:rsid w:val="0030666B"/>
    <w:rsid w:val="003715F6"/>
    <w:rsid w:val="003E5C47"/>
    <w:rsid w:val="00405490"/>
    <w:rsid w:val="00492ACD"/>
    <w:rsid w:val="004C4B2C"/>
    <w:rsid w:val="00500845"/>
    <w:rsid w:val="005541B6"/>
    <w:rsid w:val="00572DAC"/>
    <w:rsid w:val="00576B23"/>
    <w:rsid w:val="005A1947"/>
    <w:rsid w:val="006A21D0"/>
    <w:rsid w:val="006B6D0A"/>
    <w:rsid w:val="007C7237"/>
    <w:rsid w:val="007E26EE"/>
    <w:rsid w:val="00843EE4"/>
    <w:rsid w:val="008E2E80"/>
    <w:rsid w:val="00930A86"/>
    <w:rsid w:val="00932B94"/>
    <w:rsid w:val="009C51BC"/>
    <w:rsid w:val="00A27BC3"/>
    <w:rsid w:val="00A76B44"/>
    <w:rsid w:val="00B94984"/>
    <w:rsid w:val="00BB4D44"/>
    <w:rsid w:val="00BE65AA"/>
    <w:rsid w:val="00C24137"/>
    <w:rsid w:val="00C34B9E"/>
    <w:rsid w:val="00C35DA6"/>
    <w:rsid w:val="00C46637"/>
    <w:rsid w:val="00D749EB"/>
    <w:rsid w:val="00DA7FD9"/>
    <w:rsid w:val="00F64D0F"/>
    <w:rsid w:val="00FB28BB"/>
    <w:rsid w:val="00FB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4CD17D-EF7E-4881-A6EA-10DE8226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19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A1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FB4C94"/>
  </w:style>
  <w:style w:type="paragraph" w:styleId="Textodebalo">
    <w:name w:val="Balloon Text"/>
    <w:basedOn w:val="Normal"/>
    <w:link w:val="TextodebaloChar"/>
    <w:uiPriority w:val="99"/>
    <w:semiHidden/>
    <w:unhideWhenUsed/>
    <w:rsid w:val="00085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859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01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1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a Nogueira</dc:creator>
  <cp:keywords/>
  <dc:description/>
  <cp:lastModifiedBy>Iara Nogueira</cp:lastModifiedBy>
  <cp:revision>6</cp:revision>
  <cp:lastPrinted>2017-05-14T19:01:00Z</cp:lastPrinted>
  <dcterms:created xsi:type="dcterms:W3CDTF">2017-05-14T18:50:00Z</dcterms:created>
  <dcterms:modified xsi:type="dcterms:W3CDTF">2017-11-09T14:09:00Z</dcterms:modified>
</cp:coreProperties>
</file>